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07863" w14:textId="528D2A00" w:rsidR="00B33178" w:rsidRPr="00F86546" w:rsidRDefault="00B33178" w:rsidP="00B33178">
      <w:pPr>
        <w:spacing w:after="0" w:line="480" w:lineRule="auto"/>
        <w:ind w:left="142"/>
        <w:outlineLvl w:val="0"/>
        <w:rPr>
          <w:rFonts w:ascii="Times New Roman" w:hAnsi="Times New Roman" w:cs="Times New Roman"/>
          <w:lang w:val="en-US"/>
        </w:rPr>
      </w:pPr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3. </w:t>
      </w:r>
      <w:r w:rsidRPr="00F86546">
        <w:rPr>
          <w:rFonts w:ascii="Times New Roman" w:eastAsia="Cambria" w:hAnsi="Times New Roman" w:cs="Times New Roman"/>
          <w:b/>
          <w:sz w:val="20"/>
          <w:szCs w:val="20"/>
          <w:lang w:val="en-US"/>
        </w:rPr>
        <w:t>Odds of negative birth experience by planned mode of delivery in 2</w:t>
      </w:r>
      <w:r w:rsidRPr="00F86546">
        <w:rPr>
          <w:rFonts w:ascii="Times New Roman" w:eastAsia="Cambria" w:hAnsi="Times New Roman" w:cs="Times New Roman"/>
          <w:b/>
          <w:sz w:val="20"/>
          <w:szCs w:val="20"/>
          <w:vertAlign w:val="superscript"/>
          <w:lang w:val="en-US"/>
        </w:rPr>
        <w:t>nd</w:t>
      </w:r>
      <w:r w:rsidRPr="00F86546">
        <w:rPr>
          <w:rFonts w:ascii="Times New Roman" w:eastAsia="Cambria" w:hAnsi="Times New Roman" w:cs="Times New Roman"/>
          <w:b/>
          <w:sz w:val="20"/>
          <w:szCs w:val="20"/>
          <w:lang w:val="en-US"/>
        </w:rPr>
        <w:t xml:space="preserve"> birth, logistic regression</w:t>
      </w:r>
    </w:p>
    <w:tbl>
      <w:tblPr>
        <w:tblStyle w:val="TableGrid"/>
        <w:tblW w:w="9062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0"/>
        <w:gridCol w:w="638"/>
        <w:gridCol w:w="798"/>
        <w:gridCol w:w="798"/>
        <w:gridCol w:w="1119"/>
        <w:gridCol w:w="798"/>
        <w:gridCol w:w="1117"/>
        <w:gridCol w:w="798"/>
        <w:gridCol w:w="1086"/>
      </w:tblGrid>
      <w:tr w:rsidR="00B33178" w:rsidRPr="00F86546" w14:paraId="295CFDDF" w14:textId="77777777" w:rsidTr="00E81B24">
        <w:trPr>
          <w:trHeight w:val="453"/>
        </w:trPr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4731B3" w14:textId="77777777" w:rsidR="00B33178" w:rsidRPr="00F86546" w:rsidRDefault="00B33178" w:rsidP="00F865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52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4A81A9" w14:textId="77777777" w:rsidR="00B33178" w:rsidRPr="00F86546" w:rsidRDefault="00B33178" w:rsidP="00F865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 birth experience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irth</w:t>
            </w:r>
          </w:p>
        </w:tc>
      </w:tr>
      <w:tr w:rsidR="00B33178" w:rsidRPr="00F86546" w14:paraId="02E15F25" w14:textId="77777777" w:rsidTr="00E81B24">
        <w:trPr>
          <w:trHeight w:val="444"/>
        </w:trPr>
        <w:tc>
          <w:tcPr>
            <w:tcW w:w="1910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6F8426CE" w14:textId="77777777" w:rsidR="00B33178" w:rsidRPr="00F86546" w:rsidRDefault="00B33178" w:rsidP="00F865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 of delivery in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th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3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D1A206" w14:textId="77777777" w:rsidR="00B33178" w:rsidRPr="00F86546" w:rsidRDefault="00B33178" w:rsidP="00F865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19D50" w14:textId="77777777" w:rsidR="00B33178" w:rsidRPr="00F86546" w:rsidRDefault="00B33178" w:rsidP="00F865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CFDCD" w14:textId="77777777" w:rsidR="00B33178" w:rsidRPr="00F86546" w:rsidRDefault="00B33178" w:rsidP="00F865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33178" w:rsidRPr="00F86546" w14:paraId="6B0D73BB" w14:textId="77777777" w:rsidTr="00E81B24">
        <w:trPr>
          <w:trHeight w:val="433"/>
        </w:trPr>
        <w:tc>
          <w:tcPr>
            <w:tcW w:w="1910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1B0BAE5D" w14:textId="77777777" w:rsidR="00B33178" w:rsidRPr="00F86546" w:rsidRDefault="00B33178" w:rsidP="00F865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CE7CD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56EEE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D5092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895AE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073C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94629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58A09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ED2766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B33178" w:rsidRPr="00F86546" w14:paraId="3D8474A2" w14:textId="77777777" w:rsidTr="00E81B24">
        <w:trPr>
          <w:trHeight w:val="327"/>
        </w:trPr>
        <w:tc>
          <w:tcPr>
            <w:tcW w:w="19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DBA8D" w14:textId="77777777" w:rsidR="00B33178" w:rsidRPr="00F86546" w:rsidRDefault="00B33178" w:rsidP="00F8654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CD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AA989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6BF6A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A2CC3" w14:textId="77777777" w:rsidR="00B33178" w:rsidRPr="00F86546" w:rsidRDefault="00B33178" w:rsidP="00F865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3F3DB" w14:textId="77777777" w:rsidR="00B33178" w:rsidRPr="00F86546" w:rsidRDefault="00B33178" w:rsidP="00F865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3EE92F" w14:textId="77777777" w:rsidR="00B33178" w:rsidRPr="00F86546" w:rsidRDefault="00B33178" w:rsidP="00F865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B33178" w:rsidRPr="00F86546" w14:paraId="11B984C6" w14:textId="77777777" w:rsidTr="00E81B24">
        <w:trPr>
          <w:trHeight w:val="479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7B4C69" w14:textId="77777777" w:rsidR="00B33178" w:rsidRPr="00F86546" w:rsidRDefault="00B33178" w:rsidP="00F865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LAC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F1EA8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7C397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71FF0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14134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- 1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F7461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09D41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-10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DB5BC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51AF2A" w14:textId="77777777" w:rsidR="00B33178" w:rsidRPr="00F86546" w:rsidRDefault="00B33178" w:rsidP="00F865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-9.4</w:t>
            </w:r>
          </w:p>
        </w:tc>
      </w:tr>
    </w:tbl>
    <w:p w14:paraId="15276158" w14:textId="77777777" w:rsidR="00B33178" w:rsidRPr="00F86546" w:rsidRDefault="00B33178" w:rsidP="00B3317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>Adjustment</w:t>
      </w:r>
      <w:proofErr w:type="spellEnd"/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in Model 1: maternal age, height, BMI, cohabiting, education, self-assessed health in 2</w:t>
      </w:r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pregnancy. Model 2: same as in Model 1 and fear of childbirth in 2</w:t>
      </w:r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pregnancy, birth experience after 1</w:t>
      </w:r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birth and mode of delivery in 1</w:t>
      </w:r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birth (elective vs unplanned CD). </w:t>
      </w:r>
      <w:proofErr w:type="spellStart"/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>ERCD</w:t>
      </w:r>
      <w:proofErr w:type="spellEnd"/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(elective repeat cesarean delivery), TOLAC (trial of labor after cesarean).</w:t>
      </w:r>
    </w:p>
    <w:p w14:paraId="4BEA5C73" w14:textId="434248D6" w:rsidR="00B33178" w:rsidRPr="00F86546" w:rsidRDefault="00B33178" w:rsidP="001F6EBF">
      <w:pPr>
        <w:tabs>
          <w:tab w:val="left" w:pos="284"/>
        </w:tabs>
        <w:spacing w:after="0" w:line="480" w:lineRule="auto"/>
        <w:ind w:right="-709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B33178" w:rsidRPr="00F86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C0B"/>
    <w:rsid w:val="0004260F"/>
    <w:rsid w:val="000D18E6"/>
    <w:rsid w:val="001F6EBF"/>
    <w:rsid w:val="002200C5"/>
    <w:rsid w:val="00235C45"/>
    <w:rsid w:val="00297105"/>
    <w:rsid w:val="002A53A6"/>
    <w:rsid w:val="0047019D"/>
    <w:rsid w:val="004E32CB"/>
    <w:rsid w:val="005C6C3E"/>
    <w:rsid w:val="005F637E"/>
    <w:rsid w:val="0060054B"/>
    <w:rsid w:val="006007A6"/>
    <w:rsid w:val="006156AC"/>
    <w:rsid w:val="00624003"/>
    <w:rsid w:val="006A1D4B"/>
    <w:rsid w:val="00727F8E"/>
    <w:rsid w:val="00771C0B"/>
    <w:rsid w:val="007B2ABC"/>
    <w:rsid w:val="007E3F23"/>
    <w:rsid w:val="0086210F"/>
    <w:rsid w:val="008835B1"/>
    <w:rsid w:val="008E387E"/>
    <w:rsid w:val="009A06FA"/>
    <w:rsid w:val="00A138BF"/>
    <w:rsid w:val="00A66645"/>
    <w:rsid w:val="00B33178"/>
    <w:rsid w:val="00B66802"/>
    <w:rsid w:val="00B82D52"/>
    <w:rsid w:val="00B90F0D"/>
    <w:rsid w:val="00BE5D3A"/>
    <w:rsid w:val="00BF40B7"/>
    <w:rsid w:val="00C143B3"/>
    <w:rsid w:val="00C34931"/>
    <w:rsid w:val="00CE1878"/>
    <w:rsid w:val="00CE1E78"/>
    <w:rsid w:val="00EB3485"/>
    <w:rsid w:val="00EF27EE"/>
    <w:rsid w:val="00F26B53"/>
    <w:rsid w:val="00F8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9A2B"/>
  <w15:chartTrackingRefBased/>
  <w15:docId w15:val="{E73D21C5-9A9E-4EB5-9CCF-BDAD6B560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C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C0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7F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F8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8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F8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dblad</dc:creator>
  <cp:keywords/>
  <dc:description/>
  <cp:lastModifiedBy>Murali</cp:lastModifiedBy>
  <cp:revision>9</cp:revision>
  <dcterms:created xsi:type="dcterms:W3CDTF">2019-12-27T12:10:00Z</dcterms:created>
  <dcterms:modified xsi:type="dcterms:W3CDTF">2020-02-19T03:44:00Z</dcterms:modified>
</cp:coreProperties>
</file>